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7E7D3" w14:textId="7F2087EA" w:rsidR="00C64511" w:rsidRDefault="00F6362D" w:rsidP="003B605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ppendix </w:t>
      </w:r>
      <w:r w:rsidR="003B6058">
        <w:rPr>
          <w:rFonts w:asciiTheme="majorBidi" w:hAnsiTheme="majorBidi" w:cstheme="majorBidi"/>
        </w:rPr>
        <w:t>A</w:t>
      </w:r>
      <w:bookmarkStart w:id="0" w:name="_GoBack"/>
      <w:bookmarkEnd w:id="0"/>
      <w:r>
        <w:rPr>
          <w:rFonts w:asciiTheme="majorBidi" w:hAnsiTheme="majorBidi" w:cstheme="majorBidi"/>
        </w:rPr>
        <w:t>.  Reasons for excluding studies</w:t>
      </w:r>
      <w:r w:rsidR="00E02F91">
        <w:rPr>
          <w:rFonts w:asciiTheme="majorBidi" w:hAnsiTheme="majorBidi" w:cstheme="majorBidi"/>
        </w:rPr>
        <w:t xml:space="preserve"> from quantitative synthesis</w:t>
      </w:r>
      <w:r w:rsidR="001E5C9B">
        <w:rPr>
          <w:rFonts w:asciiTheme="majorBidi" w:hAnsiTheme="majorBidi" w:cstheme="majorBidi"/>
        </w:rPr>
        <w:t>.</w:t>
      </w:r>
    </w:p>
    <w:p w14:paraId="77E583EF" w14:textId="77777777" w:rsidR="00F6362D" w:rsidRDefault="00F6362D">
      <w:pPr>
        <w:rPr>
          <w:rFonts w:asciiTheme="majorBidi" w:hAnsiTheme="majorBidi" w:cstheme="majorBidi"/>
        </w:rPr>
      </w:pPr>
    </w:p>
    <w:p w14:paraId="19412FB4" w14:textId="77777777" w:rsidR="00E02F91" w:rsidRDefault="00E02F91">
      <w:pPr>
        <w:rPr>
          <w:rFonts w:asciiTheme="majorBidi" w:hAnsiTheme="majorBidi" w:cstheme="majorBidi"/>
        </w:rPr>
      </w:pPr>
    </w:p>
    <w:p w14:paraId="7DA8A93E" w14:textId="1CF41B69" w:rsidR="00E57803" w:rsidRDefault="00E57803" w:rsidP="00E578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Bell&lt;/Author&gt;&lt;Year&gt;2007&lt;/Year&gt;&lt;RecNum&gt;3687&lt;/RecNum&gt;&lt;DisplayText&gt;Bell et al. (2007)&lt;/DisplayText&gt;&lt;record&gt;&lt;rec-number&gt;3687&lt;/rec-number&gt;&lt;foreign-keys&gt;&lt;key app="EN" db-id="tdtx0tzria2ezqefptpxade8d2dtvpwd9f0r" timestamp="1464292827"&gt;3687&lt;/key&gt;&lt;/foreign-keys&gt;&lt;ref-type name="Journal Article"&gt;17&lt;/ref-type&gt;&lt;contributors&gt;&lt;authors&gt;&lt;author&gt;Bell, L.A.&lt;/author&gt;&lt;author&gt;Pitman, J.C.&lt;/author&gt;&lt;author&gt;Patten, M.A.&lt;/author&gt;&lt;author&gt;Wolfe, D.H.&lt;/author&gt;&lt;author&gt;Sherrod, S.K.&lt;/author&gt;&lt;author&gt;Fuhlendorf, S.D.&lt;/author&gt;&lt;/authors&gt;&lt;/contributors&gt;&lt;titles&gt;&lt;title&gt;Juvenile Lesser Prairie-Chicken growth and development in southeastern New Mexico&lt;/title&gt;&lt;secondary-title&gt;Wilson Journal of Ornithology&lt;/secondary-title&gt;&lt;/titles&gt;&lt;periodical&gt;&lt;full-title&gt;Wilson Journal of Ornithology&lt;/full-title&gt;&lt;abbr-1&gt;Wilson J. Ornithol.&lt;/abbr-1&gt;&lt;/periodical&gt;&lt;pages&gt;386-391&lt;/pages&gt;&lt;volume&gt;119&lt;/volume&gt;&lt;number&gt;3&lt;/number&gt;&lt;dates&gt;&lt;year&gt;2007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Bell et al. (2007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vital rate information.</w:t>
      </w:r>
    </w:p>
    <w:p w14:paraId="00D6F754" w14:textId="0BC7C694" w:rsidR="00E57803" w:rsidRDefault="00E57803" w:rsidP="00E578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Copelin&lt;/Author&gt;&lt;Year&gt;1959&lt;/Year&gt;&lt;RecNum&gt;3688&lt;/RecNum&gt;&lt;DisplayText&gt;Copelin (1959)&lt;/DisplayText&gt;&lt;record&gt;&lt;rec-number&gt;3688&lt;/rec-number&gt;&lt;foreign-keys&gt;&lt;key app="EN" db-id="tdtx0tzria2ezqefptpxade8d2dtvpwd9f0r" timestamp="1464292946"&gt;3688&lt;/key&gt;&lt;/foreign-keys&gt;&lt;ref-type name="Journal Article"&gt;17&lt;/ref-type&gt;&lt;contributors&gt;&lt;authors&gt;&lt;author&gt;Copelin, F.F.&lt;/author&gt;&lt;/authors&gt;&lt;/contributors&gt;&lt;titles&gt;&lt;title&gt;Notes regarding the history and current status of the lesser prairie-chicken in Oklahoma&lt;/title&gt;&lt;secondary-title&gt;Proceedings of the Oklahoma Academy of Science&lt;/secondary-title&gt;&lt;/titles&gt;&lt;periodical&gt;&lt;full-title&gt;Proceedings of the Oklahoma Academy of Science&lt;/full-title&gt;&lt;abbr-1&gt;Proc. Okla. Acad. Sci.&lt;/abbr-1&gt;&lt;abbr-2&gt;Proc Okla Acad Sci&lt;/abbr-2&gt;&lt;/periodical&gt;&lt;pages&gt;158-161&lt;/pages&gt;&lt;volume&gt;37&lt;/volume&gt;&lt;dates&gt;&lt;year&gt;1959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Copelin (1959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vital rate information.</w:t>
      </w:r>
    </w:p>
    <w:p w14:paraId="0A19D2B1" w14:textId="3F2B5B1D" w:rsidR="00E57803" w:rsidRDefault="00E57803" w:rsidP="00E578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Crawford&lt;/Author&gt;&lt;Year&gt;1974&lt;/Year&gt;&lt;RecNum&gt;3689&lt;/RecNum&gt;&lt;DisplayText&gt;Crawford (1974)&lt;/DisplayText&gt;&lt;record&gt;&lt;rec-number&gt;3689&lt;/rec-number&gt;&lt;foreign-keys&gt;&lt;key app="EN" db-id="tdtx0tzria2ezqefptpxade8d2dtvpwd9f0r" timestamp="1464293098"&gt;3689&lt;/key&gt;&lt;/foreign-keys&gt;&lt;ref-type name="Thesis"&gt;32&lt;/ref-type&gt;&lt;contributors&gt;&lt;authors&gt;&lt;author&gt;Crawford, J.A.&lt;/author&gt;&lt;/authors&gt;&lt;/contributors&gt;&lt;titles&gt;&lt;title&gt;The Effects of Land Use on Lesser Prairie-Chicken Populations in West Texas&lt;/title&gt;&lt;secondary-title&gt;Range Science&lt;/secondary-title&gt;&lt;/titles&gt;&lt;pages&gt;63&lt;/pages&gt;&lt;volume&gt;Ph.D.&lt;/volume&gt;&lt;dates&gt;&lt;year&gt;1974&lt;/year&gt;&lt;/dates&gt;&lt;pub-location&gt;Lubbock, TX&lt;/pub-location&gt;&lt;publisher&gt;Texas Tech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Crawford (1974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vital rate information.</w:t>
      </w:r>
    </w:p>
    <w:p w14:paraId="3B035273" w14:textId="44D95264" w:rsidR="00F6362D" w:rsidRDefault="00352850" w:rsidP="003528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Davis&lt;/Author&gt;&lt;Year&gt;1979&lt;/Year&gt;&lt;RecNum&gt;2658&lt;/RecNum&gt;&lt;DisplayText&gt;Davis et al. (1979)&lt;/DisplayText&gt;&lt;record&gt;&lt;rec-number&gt;2658&lt;/rec-number&gt;&lt;foreign-keys&gt;&lt;key app="EN" db-id="tdtx0tzria2ezqefptpxade8d2dtvpwd9f0r" timestamp="1433366343"&gt;2658&lt;/key&gt;&lt;/foreign-keys&gt;&lt;ref-type name="Government Document"&gt;46&lt;/ref-type&gt;&lt;contributors&gt;&lt;authors&gt;&lt;author&gt;Davis, C.A.&lt;/author&gt;&lt;author&gt;Riley, T.Z.&lt;/author&gt;&lt;author&gt;Suminski, H.R.&lt;/author&gt;&lt;author&gt;Wisdom, M.J.&lt;/author&gt;&lt;/authors&gt;&lt;secondary-authors&gt;&lt;author&gt;Bureau of Land Management&lt;/author&gt;&lt;/secondary-authors&gt;&lt;/contributors&gt;&lt;titles&gt;&lt;title&gt;Habitat evaluation of Lesser Prairie Chickens in eastern Chaves Co., New Mexico.  Final Report to BLM, Roswell, Contract YA-512-CT6-61&lt;/title&gt;&lt;/titles&gt;&lt;dates&gt;&lt;year&gt;1979&lt;/year&gt;&lt;/dates&gt;&lt;pub-location&gt;Las Cruces NM&lt;/pub-location&gt;&lt;publisher&gt;New Mexico State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Davis et al. (1979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: 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097ECB8A" w14:textId="77777777" w:rsidR="00F6362D" w:rsidRDefault="00F6362D" w:rsidP="00F636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Fields&lt;/Author&gt;&lt;Year&gt;2006&lt;/Year&gt;&lt;RecNum&gt;2653&lt;/RecNum&gt;&lt;DisplayText&gt;Fields et al. (2006)&lt;/DisplayText&gt;&lt;record&gt;&lt;rec-number&gt;2653&lt;/rec-number&gt;&lt;foreign-keys&gt;&lt;key app="EN" db-id="tdtx0tzria2ezqefptpxade8d2dtvpwd9f0r" timestamp="1432067057"&gt;2653&lt;/key&gt;&lt;/foreign-keys&gt;&lt;ref-type name="Journal Article"&gt;17&lt;/ref-type&gt;&lt;contributors&gt;&lt;authors&gt;&lt;author&gt;Fields, T.L.&lt;/author&gt;&lt;author&gt;White, G.C.&lt;/author&gt;&lt;author&gt;Gilgert, W.C.&lt;/author&gt;&lt;author&gt;Rodgers, R.D.&lt;/author&gt;&lt;/authors&gt;&lt;/contributors&gt;&lt;titles&gt;&lt;title&gt;Nest and brood survival of Lesser Prairie-Chickens in west central Kansas&lt;/title&gt;&lt;secondary-title&gt;Journal of Wildlife Management&lt;/secondary-title&gt;&lt;/titles&gt;&lt;periodical&gt;&lt;full-title&gt;Journal of Wildlife Management&lt;/full-title&gt;&lt;abbr-1&gt;J. Wildl. Manag.&lt;/abbr-1&gt;&lt;abbr-2&gt;J Wildl Manag&lt;/abbr-2&gt;&lt;/periodical&gt;&lt;pages&gt;931-938&lt;/pages&gt;&lt;volume&gt;70&lt;/volume&gt;&lt;number&gt;4&lt;/number&gt;&lt;dates&gt;&lt;year&gt;2006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Fields et al. (2006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Information combines lesser and greater prairie chickens.</w:t>
      </w:r>
    </w:p>
    <w:p w14:paraId="0E92DE28" w14:textId="4D0FC7EC" w:rsidR="00352850" w:rsidRDefault="00352850" w:rsidP="003528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Grisham&lt;/Author&gt;&lt;Year&gt;2013&lt;/Year&gt;&lt;RecNum&gt;2661&lt;/RecNum&gt;&lt;DisplayText&gt;Grisham et al. (2013)&lt;/DisplayText&gt;&lt;record&gt;&lt;rec-number&gt;2661&lt;/rec-number&gt;&lt;foreign-keys&gt;&lt;key app="EN" db-id="tdtx0tzria2ezqefptpxade8d2dtvpwd9f0r" timestamp="1433366985"&gt;2661&lt;/key&gt;&lt;/foreign-keys&gt;&lt;ref-type name="Journal Article"&gt;17&lt;/ref-type&gt;&lt;contributors&gt;&lt;authors&gt;&lt;author&gt;Grisham, B.A.&lt;/author&gt;&lt;author&gt;Boal, C.W.&lt;/author&gt;&lt;author&gt;Haukos, D.A.&lt;/author&gt;&lt;author&gt;Davis, D.M.&lt;/author&gt;&lt;author&gt;Boydston, K.K.&lt;/author&gt;&lt;author&gt;Dixon, C.&lt;/author&gt;&lt;author&gt;Heck, W.R.&lt;/author&gt;&lt;/authors&gt;&lt;/contributors&gt;&lt;titles&gt;&lt;title&gt;The predicted influence of climate change on lesser prairie-chicken reproductive parameters&lt;/title&gt;&lt;secondary-title&gt;PLoS One&lt;/secondary-title&gt;&lt;/titles&gt;&lt;periodical&gt;&lt;full-title&gt;PLoS One&lt;/full-title&gt;&lt;/periodical&gt;&lt;pages&gt;e68225&lt;/pages&gt;&lt;volume&gt;8&lt;/volume&gt;&lt;number&gt;7&lt;/number&gt;&lt;dates&gt;&lt;year&gt;2013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Grisham et al. (2013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  <w:r w:rsidR="003B6058" w:rsidRPr="003B6058">
        <w:rPr>
          <w:rFonts w:asciiTheme="majorBidi" w:hAnsiTheme="majorBidi" w:cstheme="majorBidi"/>
        </w:rPr>
        <w:t xml:space="preserve">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7D534977" w14:textId="023B75B0" w:rsidR="00E57803" w:rsidRDefault="00E57803" w:rsidP="007667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 w:rsidR="00766771">
        <w:rPr>
          <w:rFonts w:asciiTheme="majorBidi" w:hAnsiTheme="majorBidi" w:cstheme="majorBidi"/>
        </w:rPr>
        <w:instrText xml:space="preserve"> ADDIN EN.CITE &lt;EndNote&gt;&lt;Cite AuthorYear="1"&gt;&lt;Author&gt;Hagen&lt;/Author&gt;&lt;Year&gt;2004&lt;/Year&gt;&lt;RecNum&gt;3690&lt;/RecNum&gt;&lt;DisplayText&gt;Hagen et al. (2004)&lt;/DisplayText&gt;&lt;record&gt;&lt;rec-number&gt;3690&lt;/rec-number&gt;&lt;foreign-keys&gt;&lt;key app="EN" db-id="tdtx0tzria2ezqefptpxade8d2dtvpwd9f0r" timestamp="1464293230"&gt;3690&lt;/key&gt;&lt;/foreign-keys&gt;&lt;ref-type name="Journal Article"&gt;17&lt;/ref-type&gt;&lt;contributors&gt;&lt;authors&gt;&lt;author&gt;Hagen, C.A.&lt;/author&gt;&lt;author&gt;Jamison, B.E.&lt;/author&gt;&lt;author&gt;Giesen, K.M.&lt;/author&gt;&lt;author&gt;Riley, T.Z.&lt;/author&gt;&lt;/authors&gt;&lt;/contributors&gt;&lt;titles&gt;&lt;title&gt;Guidelines for managing lesser prairie-chicken populations and their habitats&lt;/title&gt;&lt;secondary-title&gt;Wildlife Society Bulletin&lt;/secondary-title&gt;&lt;/titles&gt;&lt;periodical&gt;&lt;full-title&gt;Wildlife Society Bulletin&lt;/full-title&gt;&lt;abbr-1&gt;Wildl. Soc. Bull.&lt;/abbr-1&gt;&lt;abbr-2&gt;Wildl Soc Bull&lt;/abbr-2&gt;&lt;/periodical&gt;&lt;pages&gt;69-82&lt;/pages&gt;&lt;volume&gt;32&lt;/volume&gt;&lt;number&gt;1&lt;/number&gt;&lt;dates&gt;&lt;year&gt;2004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 w:rsidR="00766771">
        <w:rPr>
          <w:rFonts w:asciiTheme="majorBidi" w:hAnsiTheme="majorBidi" w:cstheme="majorBidi"/>
          <w:noProof/>
        </w:rPr>
        <w:t>Hagen et al. (2004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  <w:r w:rsidR="00766771">
        <w:rPr>
          <w:rFonts w:asciiTheme="majorBidi" w:hAnsiTheme="majorBidi" w:cstheme="majorBidi"/>
        </w:rPr>
        <w:t xml:space="preserve">  Overview of all of Hagen’s work, no new vital rate information.</w:t>
      </w:r>
    </w:p>
    <w:p w14:paraId="1FE1076C" w14:textId="4DE6E232" w:rsidR="00352850" w:rsidRDefault="00352850" w:rsidP="003528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Hagen&lt;/Author&gt;&lt;Year&gt;2005&lt;/Year&gt;&lt;RecNum&gt;2664&lt;/RecNum&gt;&lt;DisplayText&gt;Hagen et al. (2005)&lt;/DisplayText&gt;&lt;record&gt;&lt;rec-number&gt;2664&lt;/rec-number&gt;&lt;foreign-keys&gt;&lt;key app="EN" db-id="tdtx0tzria2ezqefptpxade8d2dtvpwd9f0r" timestamp="1433367805"&gt;2664&lt;/key&gt;&lt;/foreign-keys&gt;&lt;ref-type name="Journal Article"&gt;17&lt;/ref-type&gt;&lt;contributors&gt;&lt;authors&gt;&lt;author&gt;Hagen, C.A.&lt;/author&gt;&lt;author&gt;Pitman, J.C.&lt;/author&gt;&lt;author&gt;Sandercock, B.K.&lt;/author&gt;&lt;author&gt;Robel, R.J.&lt;/author&gt;&lt;author&gt;Applegate, R.D.&lt;/author&gt;&lt;/authors&gt;&lt;/contributors&gt;&lt;titles&gt;&lt;title&gt;Age-specific variation in apparent survival rates of male Lesser Prairie-Chickens&lt;/title&gt;&lt;secondary-title&gt;Condor&lt;/secondary-title&gt;&lt;/titles&gt;&lt;periodical&gt;&lt;full-title&gt;Condor&lt;/full-title&gt;&lt;abbr-1&gt;Condor&lt;/abbr-1&gt;&lt;abbr-2&gt;Condor&lt;/abbr-2&gt;&lt;/periodical&gt;&lt;pages&gt;78-86&lt;/pages&gt;&lt;volume&gt;107&lt;/volume&gt;&lt;number&gt;1&lt;/number&gt;&lt;dates&gt;&lt;year&gt;2005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Hagen et al. (2005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  <w:r w:rsidR="003B6058">
        <w:rPr>
          <w:rFonts w:asciiTheme="majorBidi" w:hAnsiTheme="majorBidi" w:cstheme="majorBidi"/>
        </w:rPr>
        <w:t xml:space="preserve"> 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1AFD6828" w14:textId="2D8079B9" w:rsidR="00352850" w:rsidRDefault="00352850" w:rsidP="003528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Hagen&lt;/Author&gt;&lt;Year&gt;2006&lt;/Year&gt;&lt;RecNum&gt;2665&lt;/RecNum&gt;&lt;DisplayText&gt;Hagen et al. (2006)&lt;/DisplayText&gt;&lt;record&gt;&lt;rec-number&gt;2665&lt;/rec-number&gt;&lt;foreign-keys&gt;&lt;key app="EN" db-id="tdtx0tzria2ezqefptpxade8d2dtvpwd9f0r" timestamp="1433367908"&gt;2665&lt;/key&gt;&lt;/foreign-keys&gt;&lt;ref-type name="Journal Article"&gt;17&lt;/ref-type&gt;&lt;contributors&gt;&lt;authors&gt;&lt;author&gt;Hagen, C.A.&lt;/author&gt;&lt;author&gt;Sandercock, B.K.&lt;/author&gt;&lt;author&gt;Pitman, J.C.&lt;/author&gt;&lt;author&gt;Robel, R.J.&lt;/author&gt;&lt;author&gt;Applegate, R.D.&lt;/author&gt;&lt;/authors&gt;&lt;/contributors&gt;&lt;titles&gt;&lt;title&gt;Radiotelemetry survival estimates of Lesser Prairie-Chickens in Kansas: Are there transmitter biases?&lt;/title&gt;&lt;secondary-title&gt;Wildlife Society Bulletin&lt;/secondary-title&gt;&lt;/titles&gt;&lt;periodical&gt;&lt;full-title&gt;Wildlife Society Bulletin&lt;/full-title&gt;&lt;abbr-1&gt;Wildl. Soc. Bull.&lt;/abbr-1&gt;&lt;abbr-2&gt;Wildl Soc Bull&lt;/abbr-2&gt;&lt;/periodical&gt;&lt;pages&gt;1064-1069&lt;/pages&gt;&lt;volume&gt;34&lt;/volume&gt;&lt;number&gt;4&lt;/number&gt;&lt;dates&gt;&lt;year&gt;2006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Hagen et al. (2006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  <w:r w:rsidR="003B6058">
        <w:rPr>
          <w:rFonts w:asciiTheme="majorBidi" w:hAnsiTheme="majorBidi" w:cstheme="majorBidi"/>
        </w:rPr>
        <w:t xml:space="preserve"> 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3E1E8C19" w14:textId="3CB6E0DE" w:rsidR="00766771" w:rsidRDefault="00766771" w:rsidP="007667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Johnson&lt;/Author&gt;&lt;Year&gt;2004&lt;/Year&gt;&lt;RecNum&gt;3691&lt;/RecNum&gt;&lt;DisplayText&gt;Johnson et al. (2004)&lt;/DisplayText&gt;&lt;record&gt;&lt;rec-number&gt;3691&lt;/rec-number&gt;&lt;foreign-keys&gt;&lt;key app="EN" db-id="tdtx0tzria2ezqefptpxade8d2dtvpwd9f0r" timestamp="1464293391"&gt;3691&lt;/key&gt;&lt;/foreign-keys&gt;&lt;ref-type name="Journal Article"&gt;17&lt;/ref-type&gt;&lt;contributors&gt;&lt;authors&gt;&lt;author&gt;Johnson, K.&lt;/author&gt;&lt;author&gt;Smith, B.H.&lt;/author&gt;&lt;author&gt;Sadoti, G.&lt;/author&gt;&lt;author&gt;Neville, T.B.&lt;/author&gt;&lt;author&gt;Neville, P.&lt;/author&gt;&lt;/authors&gt;&lt;/contributors&gt;&lt;titles&gt;&lt;title&gt;Habitat use and nest site selection by nesting lesser prairie-chickens in southeastern New Mexico&lt;/title&gt;&lt;secondary-title&gt;Southwestern Naturalist&lt;/secondary-title&gt;&lt;/titles&gt;&lt;periodical&gt;&lt;full-title&gt;Southwestern Naturalist&lt;/full-title&gt;&lt;abbr-1&gt;Southwest. Nat.&lt;/abbr-1&gt;&lt;abbr-2&gt;Southwest Nat&lt;/abbr-2&gt;&lt;/periodical&gt;&lt;pages&gt;334-343&lt;/pages&gt;&lt;volume&gt;49&lt;/volume&gt;&lt;number&gt;3&lt;/number&gt;&lt;dates&gt;&lt;year&gt;2004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Johnson et al. (2004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vital rate information, focuses on vegetation.</w:t>
      </w:r>
    </w:p>
    <w:p w14:paraId="4EDD7D10" w14:textId="6A2C2FFD" w:rsidR="00766771" w:rsidRDefault="00766771" w:rsidP="007667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Lyons&lt;/Author&gt;&lt;Year&gt;2008&lt;/Year&gt;&lt;RecNum&gt;3692&lt;/RecNum&gt;&lt;DisplayText&gt;Lyons (2008)&lt;/DisplayText&gt;&lt;record&gt;&lt;rec-number&gt;3692&lt;/rec-number&gt;&lt;foreign-keys&gt;&lt;key app="EN" db-id="tdtx0tzria2ezqefptpxade8d2dtvpwd9f0r" timestamp="1464293546"&gt;3692&lt;/key&gt;&lt;/foreign-keys&gt;&lt;ref-type name="Thesis"&gt;32&lt;/ref-type&gt;&lt;contributors&gt;&lt;authors&gt;&lt;author&gt;Lyons, E.K.&lt;/author&gt;&lt;/authors&gt;&lt;/contributors&gt;&lt;titles&gt;&lt;title&gt;Lesser prairie-chicken demographics in Texas: survival, reproduction, and population viability&lt;/title&gt;&lt;secondary-title&gt;Wildlife and Fisheries Sciences&lt;/secondary-title&gt;&lt;/titles&gt;&lt;pages&gt;73&lt;/pages&gt;&lt;volume&gt;Ph.D.&lt;/volume&gt;&lt;dates&gt;&lt;year&gt;2008&lt;/year&gt;&lt;/dates&gt;&lt;pub-location&gt;College Station, TX&lt;/pub-location&gt;&lt;publisher&gt;Texas A&amp;amp;M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Lyons (2008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All information published in other sources.</w:t>
      </w:r>
    </w:p>
    <w:p w14:paraId="3C39FCD0" w14:textId="6E529AE8" w:rsidR="00766771" w:rsidRDefault="00766771" w:rsidP="0076677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Oblawsky&lt;/Author&gt;&lt;Year&gt;1987&lt;/Year&gt;&lt;RecNum&gt;3693&lt;/RecNum&gt;&lt;DisplayText&gt;Oblawsky (1987)&lt;/DisplayText&gt;&lt;record&gt;&lt;rec-number&gt;3693&lt;/rec-number&gt;&lt;foreign-keys&gt;&lt;key app="EN" db-id="tdtx0tzria2ezqefptpxade8d2dtvpwd9f0r" timestamp="1464293741"&gt;3693&lt;/key&gt;&lt;/foreign-keys&gt;&lt;ref-type name="Thesis"&gt;32&lt;/ref-type&gt;&lt;contributors&gt;&lt;authors&gt;&lt;author&gt;Oblawsky, C.D.&lt;/author&gt;&lt;/authors&gt;&lt;/contributors&gt;&lt;titles&gt;&lt;title&gt;Effects of Shinnery Oak Control with Tebuthiuron on Lesser Prairie-Chicken Populations&lt;/title&gt;&lt;secondary-title&gt;Wildlife Science&lt;/secondary-title&gt;&lt;/titles&gt;&lt;pages&gt;83&lt;/pages&gt;&lt;volume&gt;M.S.&lt;/volume&gt;&lt;dates&gt;&lt;year&gt;1987&lt;/year&gt;&lt;/dates&gt;&lt;pub-location&gt;Lubbock, TX&lt;/pub-location&gt;&lt;publisher&gt;Texas Tech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Oblawsky (1987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vital rate information.</w:t>
      </w:r>
    </w:p>
    <w:p w14:paraId="605324BA" w14:textId="77777777" w:rsidR="00F6362D" w:rsidRDefault="00F6362D" w:rsidP="00F636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Patten&lt;/Author&gt;&lt;Year&gt;2005&lt;/Year&gt;&lt;RecNum&gt;2650&lt;/RecNum&gt;&lt;DisplayText&gt;Patten et al. (2005a)&lt;/DisplayText&gt;&lt;record&gt;&lt;rec-number&gt;2650&lt;/rec-number&gt;&lt;foreign-keys&gt;&lt;key app="EN" db-id="tdtx0tzria2ezqefptpxade8d2dtvpwd9f0r" timestamp="1432045060"&gt;2650&lt;/key&gt;&lt;/foreign-keys&gt;&lt;ref-type name="Journal Article"&gt;17&lt;/ref-type&gt;&lt;contributors&gt;&lt;authors&gt;&lt;author&gt;Patten, M.A.&lt;/author&gt;&lt;author&gt;Wolfe, D.H.&lt;/author&gt;&lt;author&gt;Shochat, E.&lt;/author&gt;&lt;author&gt;Sherrod, S.K.&lt;/author&gt;&lt;/authors&gt;&lt;/contributors&gt;&lt;titles&gt;&lt;title&gt;Effects of microhabitat and microclimate selection on adult survivorship of the Lesser Prairie-Chicken&lt;/title&gt;&lt;secondary-title&gt;Journal of Wildlife Management&lt;/secondary-title&gt;&lt;/titles&gt;&lt;periodical&gt;&lt;full-title&gt;Journal of Wildlife Management&lt;/full-title&gt;&lt;abbr-1&gt;J. Wildl. Manag.&lt;/abbr-1&gt;&lt;abbr-2&gt;J Wildl Manag&lt;/abbr-2&gt;&lt;/periodical&gt;&lt;pages&gt;1270-1278&lt;/pages&gt;&lt;volume&gt;69&lt;/volume&gt;&lt;number&gt;3&lt;/number&gt;&lt;dates&gt;&lt;year&gt;2005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Patten et al. (2005a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No information on survival, just analysis of factors related to survival.</w:t>
      </w:r>
    </w:p>
    <w:p w14:paraId="69478281" w14:textId="03926EA5" w:rsidR="003B6058" w:rsidRDefault="00F6362D" w:rsidP="003B605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Pirius&lt;/Author&gt;&lt;Year&gt;2011&lt;/Year&gt;&lt;RecNum&gt;2675&lt;/RecNum&gt;&lt;DisplayText&gt;Pirius (2011)&lt;/DisplayText&gt;&lt;record&gt;&lt;rec-number&gt;2675&lt;/rec-number&gt;&lt;foreign-keys&gt;&lt;key app="EN" db-id="tdtx0tzria2ezqefptpxade8d2dtvpwd9f0r" timestamp="1433441482"&gt;2675&lt;/key&gt;&lt;/foreign-keys&gt;&lt;ref-type name="Thesis"&gt;32&lt;/ref-type&gt;&lt;contributors&gt;&lt;authors&gt;&lt;author&gt;Pirius, N.E.&lt;/author&gt;&lt;/authors&gt;&lt;/contributors&gt;&lt;titles&gt;&lt;title&gt;&lt;style face="normal" font="default" size="100%"&gt;The non-breeding season ecology of Lesser Prairie-Chickens (&lt;/style&gt;&lt;style face="italic" font="default" size="100%"&gt;Tympanuchus pallidicinctus&lt;/style&gt;&lt;style face="normal" font="default" size="100%"&gt;) in the southern high plains of Texas&lt;/style&gt;&lt;/title&gt;&lt;secondary-title&gt;Wildlife Science&lt;/secondary-title&gt;&lt;/titles&gt;&lt;pages&gt;28&lt;/pages&gt;&lt;volume&gt;M.S.&lt;/volume&gt;&lt;dates&gt;&lt;year&gt;2011&lt;/year&gt;&lt;/dates&gt;&lt;pub-location&gt;Lubbock&lt;/pub-location&gt;&lt;publisher&gt;Texas Tech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Pirius (2011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: All information published in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Pirius&lt;/Author&gt;&lt;Year&gt;2013&lt;/Year&gt;&lt;RecNum&gt;2676&lt;/RecNum&gt;&lt;DisplayText&gt;Pirius et al. (2013)&lt;/DisplayText&gt;&lt;record&gt;&lt;rec-number&gt;2676&lt;/rec-number&gt;&lt;foreign-keys&gt;&lt;key app="EN" db-id="tdtx0tzria2ezqefptpxade8d2dtvpwd9f0r" timestamp="1433441700"&gt;2676&lt;/key&gt;&lt;/foreign-keys&gt;&lt;ref-type name="Journal Article"&gt;17&lt;/ref-type&gt;&lt;contributors&gt;&lt;authors&gt;&lt;author&gt;Pirius, N.E.&lt;/author&gt;&lt;author&gt;Boal, C.W.&lt;/author&gt;&lt;author&gt;Haukos, D.A.&lt;/author&gt;&lt;author&gt;Wallace, M.C.&lt;/author&gt;&lt;/authors&gt;&lt;/contributors&gt;&lt;titles&gt;&lt;title&gt;Winter habitat use and survival of Lesser Prairie-Chickens in west Texas&lt;/title&gt;&lt;secondary-title&gt;Wildlife Society Bulletin&lt;/secondary-title&gt;&lt;/titles&gt;&lt;periodical&gt;&lt;full-title&gt;Wildlife Society Bulletin&lt;/full-title&gt;&lt;abbr-1&gt;Wildl. Soc. Bull.&lt;/abbr-1&gt;&lt;abbr-2&gt;Wildl Soc Bull&lt;/abbr-2&gt;&lt;/periodical&gt;&lt;pages&gt;759-765&lt;/pages&gt;&lt;volume&gt;37&lt;/volume&gt;&lt;number&gt;4&lt;/number&gt;&lt;dates&gt;&lt;year&gt;2013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Pirius et al. (2013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67B11358" w14:textId="77777777" w:rsidR="00F6362D" w:rsidRDefault="00F6362D" w:rsidP="00F636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Pruett&lt;/Author&gt;&lt;Year&gt;2011&lt;/Year&gt;&lt;RecNum&gt;2654&lt;/RecNum&gt;&lt;DisplayText&gt;Pruett et al. (2011)&lt;/DisplayText&gt;&lt;record&gt;&lt;rec-number&gt;2654&lt;/rec-number&gt;&lt;foreign-keys&gt;&lt;key app="EN" db-id="tdtx0tzria2ezqefptpxade8d2dtvpwd9f0r" timestamp="1432067298"&gt;2654&lt;/key&gt;&lt;/foreign-keys&gt;&lt;ref-type name="Journal Article"&gt;17&lt;/ref-type&gt;&lt;contributors&gt;&lt;authors&gt;&lt;author&gt;Pruett, C.L.&lt;/author&gt;&lt;author&gt;Johnson, J.A.&lt;/author&gt;&lt;author&gt;Larsson, L.C.&lt;/author&gt;&lt;author&gt;Wolfe, D.H.&lt;/author&gt;&lt;author&gt;Patten, M.A.&lt;/author&gt;&lt;/authors&gt;&lt;/contributors&gt;&lt;titles&gt;&lt;title&gt;Low effective population size and survivorship in a grassland grouse&lt;/title&gt;&lt;secondary-title&gt;Conservation Genetics&lt;/secondary-title&gt;&lt;/titles&gt;&lt;periodical&gt;&lt;full-title&gt;Conservation Genetics&lt;/full-title&gt;&lt;abbr-1&gt;Conserv. Genet.&lt;/abbr-1&gt;&lt;abbr-2&gt;Conserv Genet&lt;/abbr-2&gt;&lt;/periodical&gt;&lt;pages&gt;1205-1214&lt;/pages&gt;&lt;volume&gt;12&lt;/volume&gt;&lt;dates&gt;&lt;year&gt;2011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Pruett et al. (2011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:  All information published in </w:t>
      </w: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Patten&lt;/Author&gt;&lt;Year&gt;2005&lt;/Year&gt;&lt;RecNum&gt;2649&lt;/RecNum&gt;&lt;DisplayText&gt;Patten et al. (2005b)&lt;/DisplayText&gt;&lt;record&gt;&lt;rec-number&gt;2649&lt;/rec-number&gt;&lt;foreign-keys&gt;&lt;key app="EN" db-id="tdtx0tzria2ezqefptpxade8d2dtvpwd9f0r" timestamp="1432044776"&gt;2649&lt;/key&gt;&lt;/foreign-keys&gt;&lt;ref-type name="Journal Article"&gt;17&lt;/ref-type&gt;&lt;contributors&gt;&lt;authors&gt;&lt;author&gt;Patten, M.A.&lt;/author&gt;&lt;author&gt;Wolfe, D.H.&lt;/author&gt;&lt;author&gt;Shochat, E.&lt;/author&gt;&lt;author&gt;Sherrod, S.K.&lt;/author&gt;&lt;/authors&gt;&lt;/contributors&gt;&lt;titles&gt;&lt;title&gt;Habitat fragmentation, rapid evolution and population persistence&lt;/title&gt;&lt;secondary-title&gt;Evolutionary Ecology Research&lt;/secondary-title&gt;&lt;/titles&gt;&lt;periodical&gt;&lt;full-title&gt;Evolutionary Ecology Research&lt;/full-title&gt;&lt;abbr-1&gt;Evol. Ecol. Res.&lt;/abbr-1&gt;&lt;abbr-2&gt;Evol Ecol Res&lt;/abbr-2&gt;&lt;/periodical&gt;&lt;pages&gt;235-249&lt;/pages&gt;&lt;volume&gt;7&lt;/volume&gt;&lt;dates&gt;&lt;year&gt;2005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Patten et al. (2005b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.</w:t>
      </w:r>
    </w:p>
    <w:p w14:paraId="696885B3" w14:textId="34CA74B7" w:rsidR="00352850" w:rsidRDefault="00352850" w:rsidP="003528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Robel&lt;/Author&gt;&lt;Year&gt;2003&lt;/Year&gt;&lt;RecNum&gt;2681&lt;/RecNum&gt;&lt;DisplayText&gt;Robel et al. (2003)&lt;/DisplayText&gt;&lt;record&gt;&lt;rec-number&gt;2681&lt;/rec-number&gt;&lt;foreign-keys&gt;&lt;key app="EN" db-id="tdtx0tzria2ezqefptpxade8d2dtvpwd9f0r" timestamp="1433442825"&gt;2681&lt;/key&gt;&lt;/foreign-keys&gt;&lt;ref-type name="Journal Article"&gt;17&lt;/ref-type&gt;&lt;contributors&gt;&lt;authors&gt;&lt;author&gt;Robel, R.J.&lt;/author&gt;&lt;author&gt;Walker, T.L., Jr.&lt;/author&gt;&lt;author&gt;Hagen, C.A.&lt;/author&gt;&lt;author&gt;Ridley, R.K.&lt;/author&gt;&lt;author&gt;Kemp, K.E.&lt;/author&gt;&lt;author&gt;Applegate, R.D.&lt;/author&gt;&lt;/authors&gt;&lt;/contributors&gt;&lt;titles&gt;&lt;title&gt;&lt;style face="normal" font="default" size="100%"&gt;Helminth parasites of Lesser Prairie-Chicken &lt;/style&gt;&lt;style face="italic" font="default" size="100%"&gt;Tympanuchus pallidicinctus&lt;/style&gt;&lt;style face="normal" font="default" size="100%"&gt; in southwestern Kansas: incidence, burdens and effects&lt;/style&gt;&lt;/title&gt;&lt;secondary-title&gt;Wildlife Biology&lt;/secondary-title&gt;&lt;/titles&gt;&lt;periodical&gt;&lt;full-title&gt;Wildlife Biology&lt;/full-title&gt;&lt;abbr-1&gt;Wildl. Biol.&lt;/abbr-1&gt;&lt;abbr-2&gt;Wildl Biol&lt;/abbr-2&gt;&lt;/periodical&gt;&lt;pages&gt;341-349&lt;/pages&gt;&lt;volume&gt;9&lt;/volume&gt;&lt;number&gt;4&lt;/number&gt;&lt;dates&gt;&lt;year&gt;2003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Robel et al. (2003)</w:t>
      </w:r>
      <w:r>
        <w:rPr>
          <w:rFonts w:asciiTheme="majorBidi" w:hAnsiTheme="majorBidi" w:cstheme="majorBidi"/>
        </w:rPr>
        <w:fldChar w:fldCharType="end"/>
      </w:r>
      <w:r w:rsidR="00E57803">
        <w:rPr>
          <w:rFonts w:asciiTheme="majorBidi" w:hAnsiTheme="majorBidi" w:cstheme="majorBidi"/>
        </w:rPr>
        <w:t>:</w:t>
      </w:r>
      <w:r w:rsidR="003B6058">
        <w:rPr>
          <w:rFonts w:asciiTheme="majorBidi" w:hAnsiTheme="majorBidi" w:cstheme="majorBidi"/>
        </w:rPr>
        <w:t xml:space="preserve"> </w:t>
      </w:r>
      <w:r w:rsidR="003B6058" w:rsidRPr="003B6058">
        <w:rPr>
          <w:rFonts w:asciiTheme="majorBidi" w:hAnsiTheme="majorBidi" w:cstheme="majorBidi"/>
        </w:rPr>
        <w:t xml:space="preserve">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0A8E8F32" w14:textId="522B4CC7" w:rsidR="00AA46DB" w:rsidRDefault="00AA46DB" w:rsidP="00AA46D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Schroeder&lt;/Author&gt;&lt;Year&gt;2001&lt;/Year&gt;&lt;RecNum&gt;3694&lt;/RecNum&gt;&lt;DisplayText&gt;Schroeder and Baydack (2001)&lt;/DisplayText&gt;&lt;record&gt;&lt;rec-number&gt;3694&lt;/rec-number&gt;&lt;foreign-keys&gt;&lt;key app="EN" db-id="tdtx0tzria2ezqefptpxade8d2dtvpwd9f0r" timestamp="1464293850"&gt;3694&lt;/key&gt;&lt;/foreign-keys&gt;&lt;ref-type name="Journal Article"&gt;17&lt;/ref-type&gt;&lt;contributors&gt;&lt;authors&gt;&lt;author&gt;Schroeder, M.A.&lt;/author&gt;&lt;author&gt;Baydack, R.K.&lt;/author&gt;&lt;/authors&gt;&lt;/contributors&gt;&lt;titles&gt;&lt;title&gt;Predation and the management of prairie grouse&lt;/title&gt;&lt;secondary-title&gt;Wildlife Society Bulletin&lt;/secondary-title&gt;&lt;/titles&gt;&lt;periodical&gt;&lt;full-title&gt;Wildlife Society Bulletin&lt;/full-title&gt;&lt;abbr-1&gt;Wildl. Soc. Bull.&lt;/abbr-1&gt;&lt;abbr-2&gt;Wildl Soc Bull&lt;/abbr-2&gt;&lt;/periodical&gt;&lt;pages&gt;24-32&lt;/pages&gt;&lt;volume&gt;29&lt;/volume&gt;&lt;number&gt;1&lt;/number&gt;&lt;dates&gt;&lt;year&gt;2001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Schroeder and Baydack (2001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  No new vital rate information, review paper.</w:t>
      </w:r>
    </w:p>
    <w:p w14:paraId="5FF5F383" w14:textId="55EC6765" w:rsidR="00E57803" w:rsidRDefault="00E57803" w:rsidP="00E578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Wisdom&lt;/Author&gt;&lt;Year&gt;1980&lt;/Year&gt;&lt;RecNum&gt;2683&lt;/RecNum&gt;&lt;DisplayText&gt;Wisdom (1980)&lt;/DisplayText&gt;&lt;record&gt;&lt;rec-number&gt;2683&lt;/rec-number&gt;&lt;foreign-keys&gt;&lt;key app="EN" db-id="tdtx0tzria2ezqefptpxade8d2dtvpwd9f0r" timestamp="1433443150"&gt;2683&lt;/key&gt;&lt;/foreign-keys&gt;&lt;ref-type name="Thesis"&gt;32&lt;/ref-type&gt;&lt;contributors&gt;&lt;authors&gt;&lt;author&gt;Wisdom, M.J.&lt;/author&gt;&lt;/authors&gt;&lt;/contributors&gt;&lt;titles&gt;&lt;title&gt;Nesting habitat of Lesser Prairie Chickens in eastern New Mexico&lt;/title&gt;&lt;secondary-title&gt;Wildlife Science&lt;/secondary-title&gt;&lt;/titles&gt;&lt;volume&gt;M.S.&lt;/volume&gt;&lt;dates&gt;&lt;year&gt;1980&lt;/year&gt;&lt;/dates&gt;&lt;pub-location&gt;Las Cruces&lt;/pub-location&gt;&lt;publisher&gt;New Mexico State University&lt;/publisher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Wisdom (1980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>:</w:t>
      </w:r>
      <w:r w:rsidR="003B6058">
        <w:rPr>
          <w:rFonts w:asciiTheme="majorBidi" w:hAnsiTheme="majorBidi" w:cstheme="majorBidi"/>
        </w:rPr>
        <w:t xml:space="preserve">  </w:t>
      </w:r>
      <w:r w:rsidR="003B6058">
        <w:rPr>
          <w:rFonts w:asciiTheme="majorBidi" w:hAnsiTheme="majorBidi" w:cstheme="majorBidi"/>
        </w:rPr>
        <w:t>Information repeated in other studies.</w:t>
      </w:r>
    </w:p>
    <w:p w14:paraId="0F3FF9CD" w14:textId="77777777" w:rsidR="00F6362D" w:rsidRDefault="00F6362D" w:rsidP="00F6362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CITE &lt;EndNote&gt;&lt;Cite AuthorYear="1"&gt;&lt;Author&gt;Wolfe&lt;/Author&gt;&lt;Year&gt;2007&lt;/Year&gt;&lt;RecNum&gt;2652&lt;/RecNum&gt;&lt;DisplayText&gt;Wolfe et al. (2007)&lt;/DisplayText&gt;&lt;record&gt;&lt;rec-number&gt;2652&lt;/rec-number&gt;&lt;foreign-keys&gt;&lt;key app="EN" db-id="tdtx0tzria2ezqefptpxade8d2dtvpwd9f0r" timestamp="1432066893"&gt;2652&lt;/key&gt;&lt;/foreign-keys&gt;&lt;ref-type name="Journal Article"&gt;17&lt;/ref-type&gt;&lt;contributors&gt;&lt;authors&gt;&lt;author&gt;Wolfe, D.H.&lt;/author&gt;&lt;author&gt;Patten, M.A.&lt;/author&gt;&lt;author&gt;Shochat, E.&lt;/author&gt;&lt;author&gt;Pruett, C.L.&lt;/author&gt;&lt;author&gt;Sherrod, S.K.&lt;/author&gt;&lt;/authors&gt;&lt;/contributors&gt;&lt;titles&gt;&lt;title&gt;&lt;style face="normal" font="default" size="100%"&gt;Causes and patterns of mortality in Lesser Prairie-chickens &lt;/style&gt;&lt;style face="italic" font="default" size="100%"&gt;Tympanuchus pallidicinctus &lt;/style&gt;&lt;style face="normal" font="default" size="100%"&gt;and implications for management&lt;/style&gt;&lt;/title&gt;&lt;secondary-title&gt;Wildlife Biology&lt;/secondary-title&gt;&lt;/titles&gt;&lt;periodical&gt;&lt;full-title&gt;Wildlife Biology&lt;/full-title&gt;&lt;abbr-1&gt;Wildl. Biol.&lt;/abbr-1&gt;&lt;abbr-2&gt;Wildl Biol&lt;/abbr-2&gt;&lt;/periodical&gt;&lt;pages&gt;95-104&lt;/pages&gt;&lt;volume&gt;13&lt;/volume&gt;&lt;number&gt;sp1&lt;/number&gt;&lt;dates&gt;&lt;year&gt;2007&lt;/year&gt;&lt;/dates&gt;&lt;urls&gt;&lt;/urls&gt;&lt;/record&gt;&lt;/Cite&gt;&lt;/EndNote&gt;</w:instrText>
      </w:r>
      <w:r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Wolfe et al. (2007)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: Contained data summarized for two nonadjacent sites from New Mexico and </w:t>
      </w:r>
      <w:r>
        <w:rPr>
          <w:rFonts w:asciiTheme="majorBidi" w:hAnsiTheme="majorBidi" w:cstheme="majorBidi"/>
        </w:rPr>
        <w:tab/>
        <w:t xml:space="preserve">Oklahoma. </w:t>
      </w:r>
    </w:p>
    <w:p w14:paraId="245EF75B" w14:textId="77777777" w:rsidR="00F6362D" w:rsidRDefault="00F6362D" w:rsidP="00F6362D">
      <w:pPr>
        <w:rPr>
          <w:rFonts w:asciiTheme="majorBidi" w:hAnsiTheme="majorBidi" w:cstheme="majorBidi"/>
        </w:rPr>
      </w:pPr>
    </w:p>
    <w:p w14:paraId="6A441547" w14:textId="77777777" w:rsidR="00F6362D" w:rsidRDefault="00F6362D" w:rsidP="00F6362D">
      <w:pPr>
        <w:rPr>
          <w:rFonts w:asciiTheme="majorBidi" w:hAnsiTheme="majorBidi" w:cstheme="majorBidi"/>
        </w:rPr>
      </w:pPr>
    </w:p>
    <w:p w14:paraId="50F13FF9" w14:textId="77777777" w:rsidR="00F6362D" w:rsidRDefault="00F6362D" w:rsidP="00F6362D">
      <w:pPr>
        <w:rPr>
          <w:rFonts w:asciiTheme="majorBidi" w:hAnsiTheme="majorBidi" w:cstheme="majorBidi"/>
        </w:rPr>
      </w:pPr>
    </w:p>
    <w:p w14:paraId="523024F9" w14:textId="77777777" w:rsidR="00F6362D" w:rsidRDefault="00F6362D" w:rsidP="00F6362D">
      <w:pPr>
        <w:rPr>
          <w:rFonts w:asciiTheme="majorBidi" w:hAnsiTheme="majorBidi" w:cstheme="majorBidi"/>
        </w:rPr>
      </w:pPr>
    </w:p>
    <w:p w14:paraId="1C07456B" w14:textId="77777777" w:rsidR="00F6362D" w:rsidRPr="00F6362D" w:rsidRDefault="00F6362D" w:rsidP="00F6362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Literature Cited</w:t>
      </w:r>
    </w:p>
    <w:p w14:paraId="5DFECEFE" w14:textId="77777777" w:rsidR="00F6362D" w:rsidRDefault="00F6362D" w:rsidP="00F6362D">
      <w:pPr>
        <w:rPr>
          <w:rFonts w:asciiTheme="majorBidi" w:hAnsiTheme="majorBidi" w:cstheme="majorBidi"/>
        </w:rPr>
      </w:pPr>
    </w:p>
    <w:p w14:paraId="39C01570" w14:textId="77777777" w:rsidR="00AA46DB" w:rsidRPr="00AA46DB" w:rsidRDefault="00F6362D" w:rsidP="00AA46DB">
      <w:pPr>
        <w:pStyle w:val="EndNoteBibliography"/>
        <w:ind w:left="720" w:hanging="720"/>
        <w:rPr>
          <w:noProof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AA46DB" w:rsidRPr="00AA46DB">
        <w:rPr>
          <w:noProof/>
        </w:rPr>
        <w:t xml:space="preserve">Bell, L. A., J. C. Pitman, M. A. Patten, D. H. Wolfe, S. K. Sherrod, and S. D. Fuhlendorf. 2007. Juvenile Lesser Prairie-Chicken growth and development in southeastern New Mexico. Wilson Journal of Ornithology </w:t>
      </w:r>
      <w:r w:rsidR="00AA46DB" w:rsidRPr="00AA46DB">
        <w:rPr>
          <w:b/>
          <w:noProof/>
        </w:rPr>
        <w:t>119</w:t>
      </w:r>
      <w:r w:rsidR="00AA46DB" w:rsidRPr="00AA46DB">
        <w:rPr>
          <w:noProof/>
        </w:rPr>
        <w:t>:386-391.</w:t>
      </w:r>
    </w:p>
    <w:p w14:paraId="557CE0F9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Copelin, F. F. 1959. Notes regarding the history and current status of the lesser prairie-chicken in Oklahoma. Proceedings of the Oklahoma Academy of Science </w:t>
      </w:r>
      <w:r w:rsidRPr="00AA46DB">
        <w:rPr>
          <w:b/>
          <w:noProof/>
        </w:rPr>
        <w:t>37</w:t>
      </w:r>
      <w:r w:rsidRPr="00AA46DB">
        <w:rPr>
          <w:noProof/>
        </w:rPr>
        <w:t>:158-161.</w:t>
      </w:r>
    </w:p>
    <w:p w14:paraId="1C32E60F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Crawford, J. A. 1974. The Effects of Land Use on Lesser Prairie-Chicken Populations in West Texas. Texas Tech University, Lubbock, TX.</w:t>
      </w:r>
    </w:p>
    <w:p w14:paraId="76315867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Davis, C. A., T. Z. Riley, H. R. Suminski, and M. J. Wisdom. 1979. Habitat evaluation of Lesser Prairie Chickens in eastern Chaves Co., New Mexico.  Final Report to BLM, Roswell, Contract YA-512-CT6-61.</w:t>
      </w:r>
      <w:r w:rsidRPr="00AA46DB">
        <w:rPr>
          <w:i/>
          <w:noProof/>
        </w:rPr>
        <w:t>in</w:t>
      </w:r>
      <w:r w:rsidRPr="00AA46DB">
        <w:rPr>
          <w:noProof/>
        </w:rPr>
        <w:t xml:space="preserve"> B. o. L. Management, editor. New Mexico State University, Las Cruces NM.</w:t>
      </w:r>
    </w:p>
    <w:p w14:paraId="1061083C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Fields, T. L., G. C. White, W. C. Gilgert, and R. D. Rodgers. 2006. Nest and brood survival of Lesser Prairie-Chickens in west central Kansas. Journal of Wildlife Management </w:t>
      </w:r>
      <w:r w:rsidRPr="00AA46DB">
        <w:rPr>
          <w:b/>
          <w:noProof/>
        </w:rPr>
        <w:t>70</w:t>
      </w:r>
      <w:r w:rsidRPr="00AA46DB">
        <w:rPr>
          <w:noProof/>
        </w:rPr>
        <w:t>:931-938.</w:t>
      </w:r>
    </w:p>
    <w:p w14:paraId="02A50867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Grisham, B. A., C. W. Boal, D. A. Haukos, D. M. Davis, K. K. Boydston, C. Dixon, and W. R. Heck. 2013. The predicted influence of climate change on lesser prairie-chicken reproductive parameters. PLoS One </w:t>
      </w:r>
      <w:r w:rsidRPr="00AA46DB">
        <w:rPr>
          <w:b/>
          <w:noProof/>
        </w:rPr>
        <w:t>8</w:t>
      </w:r>
      <w:r w:rsidRPr="00AA46DB">
        <w:rPr>
          <w:noProof/>
        </w:rPr>
        <w:t>:e68225.</w:t>
      </w:r>
    </w:p>
    <w:p w14:paraId="71CC20E3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lastRenderedPageBreak/>
        <w:t xml:space="preserve">Hagen, C. A., B. E. Jamison, K. M. Giesen, and T. Z. Riley. 2004. Guidelines for managing lesser prairie-chicken populations and their habitats. Wildlife Society Bulletin </w:t>
      </w:r>
      <w:r w:rsidRPr="00AA46DB">
        <w:rPr>
          <w:b/>
          <w:noProof/>
        </w:rPr>
        <w:t>32</w:t>
      </w:r>
      <w:r w:rsidRPr="00AA46DB">
        <w:rPr>
          <w:noProof/>
        </w:rPr>
        <w:t>:69-82.</w:t>
      </w:r>
    </w:p>
    <w:p w14:paraId="221DB353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Hagen, C. A., J. C. Pitman, B. K. Sandercock, R. J. Robel, and R. D. Applegate. 2005. Age-specific variation in apparent survival rates of male Lesser Prairie-Chickens. Condor </w:t>
      </w:r>
      <w:r w:rsidRPr="00AA46DB">
        <w:rPr>
          <w:b/>
          <w:noProof/>
        </w:rPr>
        <w:t>107</w:t>
      </w:r>
      <w:r w:rsidRPr="00AA46DB">
        <w:rPr>
          <w:noProof/>
        </w:rPr>
        <w:t>:78-86.</w:t>
      </w:r>
    </w:p>
    <w:p w14:paraId="07B0BF46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Hagen, C. A., B. K. Sandercock, J. C. Pitman, R. J. Robel, and R. D. Applegate. 2006. Radiotelemetry survival estimates of Lesser Prairie-Chickens in Kansas: Are there transmitter biases? Wildlife Society Bulletin </w:t>
      </w:r>
      <w:r w:rsidRPr="00AA46DB">
        <w:rPr>
          <w:b/>
          <w:noProof/>
        </w:rPr>
        <w:t>34</w:t>
      </w:r>
      <w:r w:rsidRPr="00AA46DB">
        <w:rPr>
          <w:noProof/>
        </w:rPr>
        <w:t>:1064-1069.</w:t>
      </w:r>
    </w:p>
    <w:p w14:paraId="6AEF83AD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Johnson, K., B. H. Smith, G. Sadoti, T. B. Neville, and P. Neville. 2004. Habitat use and nest site selection by nesting lesser prairie-chickens in southeastern New Mexico. Southwestern Naturalist </w:t>
      </w:r>
      <w:r w:rsidRPr="00AA46DB">
        <w:rPr>
          <w:b/>
          <w:noProof/>
        </w:rPr>
        <w:t>49</w:t>
      </w:r>
      <w:r w:rsidRPr="00AA46DB">
        <w:rPr>
          <w:noProof/>
        </w:rPr>
        <w:t>:334-343.</w:t>
      </w:r>
    </w:p>
    <w:p w14:paraId="482C87CA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Lyons, E. K. 2008. Lesser prairie-chicken demographics in Texas: survival, reproduction, and population viability. Texas A&amp;M University, College Station, TX.</w:t>
      </w:r>
    </w:p>
    <w:p w14:paraId="64C5E826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Oblawsky, C. D. 1987. Effects of Shinnery Oak Control with Tebuthiuron on Lesser Prairie-Chicken Populations. Texas Tech University, Lubbock, TX.</w:t>
      </w:r>
    </w:p>
    <w:p w14:paraId="0914A5BE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Patten, M. A., D. H. Wolfe, E. Shochat, and S. K. Sherrod. 2005a. Effects of microhabitat and microclimate selection on adult survivorship of the Lesser Prairie-Chicken. Journal of Wildlife Management </w:t>
      </w:r>
      <w:r w:rsidRPr="00AA46DB">
        <w:rPr>
          <w:b/>
          <w:noProof/>
        </w:rPr>
        <w:t>69</w:t>
      </w:r>
      <w:r w:rsidRPr="00AA46DB">
        <w:rPr>
          <w:noProof/>
        </w:rPr>
        <w:t>:1270-1278.</w:t>
      </w:r>
    </w:p>
    <w:p w14:paraId="3D636886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Patten, M. A., D. H. Wolfe, E. Shochat, and S. K. Sherrod. 2005b. Habitat fragmentation, rapid evolution and population persistence. Evolutionary Ecology Research </w:t>
      </w:r>
      <w:r w:rsidRPr="00AA46DB">
        <w:rPr>
          <w:b/>
          <w:noProof/>
        </w:rPr>
        <w:t>7</w:t>
      </w:r>
      <w:r w:rsidRPr="00AA46DB">
        <w:rPr>
          <w:noProof/>
        </w:rPr>
        <w:t>:235-249.</w:t>
      </w:r>
    </w:p>
    <w:p w14:paraId="50D02976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Pirius, N. E. 2011. The non-breeding season ecology of Lesser Prairie-Chickens (</w:t>
      </w:r>
      <w:r w:rsidRPr="00AA46DB">
        <w:rPr>
          <w:i/>
          <w:noProof/>
        </w:rPr>
        <w:t>Tympanuchus pallidicinctus</w:t>
      </w:r>
      <w:r w:rsidRPr="00AA46DB">
        <w:rPr>
          <w:noProof/>
        </w:rPr>
        <w:t>) in the southern high plains of Texas. Texas Tech University, Lubbock.</w:t>
      </w:r>
    </w:p>
    <w:p w14:paraId="3EC51DCC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Pirius, N. E., C. W. Boal, D. A. Haukos, and M. C. Wallace. 2013. Winter habitat use and survival of Lesser Prairie-Chickens in west Texas. Wildlife Society Bulletin </w:t>
      </w:r>
      <w:r w:rsidRPr="00AA46DB">
        <w:rPr>
          <w:b/>
          <w:noProof/>
        </w:rPr>
        <w:t>37</w:t>
      </w:r>
      <w:r w:rsidRPr="00AA46DB">
        <w:rPr>
          <w:noProof/>
        </w:rPr>
        <w:t>:759-765.</w:t>
      </w:r>
    </w:p>
    <w:p w14:paraId="5F8FAE3B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Pruett, C. L., J. A. Johnson, L. C. Larsson, D. H. Wolfe, and M. A. Patten. 2011. Low effective population size and survivorship in a grassland grouse. Conservation Genetics </w:t>
      </w:r>
      <w:r w:rsidRPr="00AA46DB">
        <w:rPr>
          <w:b/>
          <w:noProof/>
        </w:rPr>
        <w:t>12</w:t>
      </w:r>
      <w:r w:rsidRPr="00AA46DB">
        <w:rPr>
          <w:noProof/>
        </w:rPr>
        <w:t>:1205-1214.</w:t>
      </w:r>
    </w:p>
    <w:p w14:paraId="26F14FA4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Robel, R. J., T. L. Walker, Jr., C. A. Hagen, R. K. Ridley, K. E. Kemp, and R. D. Applegate. 2003. Helminth parasites of Lesser Prairie-Chicken </w:t>
      </w:r>
      <w:r w:rsidRPr="00AA46DB">
        <w:rPr>
          <w:i/>
          <w:noProof/>
        </w:rPr>
        <w:t>Tympanuchus pallidicinctus</w:t>
      </w:r>
      <w:r w:rsidRPr="00AA46DB">
        <w:rPr>
          <w:noProof/>
        </w:rPr>
        <w:t xml:space="preserve"> in southwestern Kansas: incidence, burdens and effects. Wildlife Biology </w:t>
      </w:r>
      <w:r w:rsidRPr="00AA46DB">
        <w:rPr>
          <w:b/>
          <w:noProof/>
        </w:rPr>
        <w:t>9</w:t>
      </w:r>
      <w:r w:rsidRPr="00AA46DB">
        <w:rPr>
          <w:noProof/>
        </w:rPr>
        <w:t>:341-349.</w:t>
      </w:r>
    </w:p>
    <w:p w14:paraId="6A22CCCD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Schroeder, M. A., and R. K. Baydack. 2001. Predation and the management of prairie grouse. Wildlife Society Bulletin </w:t>
      </w:r>
      <w:r w:rsidRPr="00AA46DB">
        <w:rPr>
          <w:b/>
          <w:noProof/>
        </w:rPr>
        <w:t>29</w:t>
      </w:r>
      <w:r w:rsidRPr="00AA46DB">
        <w:rPr>
          <w:noProof/>
        </w:rPr>
        <w:t>:24-32.</w:t>
      </w:r>
    </w:p>
    <w:p w14:paraId="311BA476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>Wisdom, M. J. 1980. Nesting habitat of Lesser Prairie Chickens in eastern New Mexico. New Mexico State University, Las Cruces.</w:t>
      </w:r>
    </w:p>
    <w:p w14:paraId="1F0DEC67" w14:textId="77777777" w:rsidR="00AA46DB" w:rsidRPr="00AA46DB" w:rsidRDefault="00AA46DB" w:rsidP="00AA46DB">
      <w:pPr>
        <w:pStyle w:val="EndNoteBibliography"/>
        <w:ind w:left="720" w:hanging="720"/>
        <w:rPr>
          <w:noProof/>
        </w:rPr>
      </w:pPr>
      <w:r w:rsidRPr="00AA46DB">
        <w:rPr>
          <w:noProof/>
        </w:rPr>
        <w:t xml:space="preserve">Wolfe, D. H., M. A. Patten, E. Shochat, C. L. Pruett, and S. K. Sherrod. 2007. Causes and patterns of mortality in Lesser Prairie-chickens </w:t>
      </w:r>
      <w:r w:rsidRPr="00AA46DB">
        <w:rPr>
          <w:i/>
          <w:noProof/>
        </w:rPr>
        <w:t xml:space="preserve">Tympanuchus pallidicinctus </w:t>
      </w:r>
      <w:r w:rsidRPr="00AA46DB">
        <w:rPr>
          <w:noProof/>
        </w:rPr>
        <w:t xml:space="preserve">and implications for management. Wildlife Biology </w:t>
      </w:r>
      <w:r w:rsidRPr="00AA46DB">
        <w:rPr>
          <w:b/>
          <w:noProof/>
        </w:rPr>
        <w:t>13</w:t>
      </w:r>
      <w:r w:rsidRPr="00AA46DB">
        <w:rPr>
          <w:noProof/>
        </w:rPr>
        <w:t>:95-104.</w:t>
      </w:r>
    </w:p>
    <w:p w14:paraId="4EC61127" w14:textId="4DE9D7F0" w:rsidR="00F6362D" w:rsidRPr="00F6362D" w:rsidRDefault="00F6362D" w:rsidP="00AA46D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F6362D" w:rsidRPr="00F6362D" w:rsidSect="001E7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x0tzria2ezqefptpxade8d2dtvpwd9f0r&quot;&gt;MainLibrary&lt;record-ids&gt;&lt;item&gt;2649&lt;/item&gt;&lt;item&gt;2650&lt;/item&gt;&lt;item&gt;2652&lt;/item&gt;&lt;item&gt;2653&lt;/item&gt;&lt;item&gt;2654&lt;/item&gt;&lt;item&gt;2658&lt;/item&gt;&lt;item&gt;2661&lt;/item&gt;&lt;item&gt;2664&lt;/item&gt;&lt;item&gt;2665&lt;/item&gt;&lt;item&gt;2675&lt;/item&gt;&lt;item&gt;2676&lt;/item&gt;&lt;item&gt;2681&lt;/item&gt;&lt;item&gt;2683&lt;/item&gt;&lt;item&gt;3687&lt;/item&gt;&lt;item&gt;3688&lt;/item&gt;&lt;item&gt;3689&lt;/item&gt;&lt;item&gt;3690&lt;/item&gt;&lt;item&gt;3691&lt;/item&gt;&lt;item&gt;3692&lt;/item&gt;&lt;item&gt;3693&lt;/item&gt;&lt;item&gt;3694&lt;/item&gt;&lt;/record-ids&gt;&lt;/item&gt;&lt;/Libraries&gt;"/>
  </w:docVars>
  <w:rsids>
    <w:rsidRoot w:val="00F6362D"/>
    <w:rsid w:val="001E5C9B"/>
    <w:rsid w:val="001E7B1E"/>
    <w:rsid w:val="00352850"/>
    <w:rsid w:val="003B6058"/>
    <w:rsid w:val="00766771"/>
    <w:rsid w:val="00AA46DB"/>
    <w:rsid w:val="00C64511"/>
    <w:rsid w:val="00E02F91"/>
    <w:rsid w:val="00E57803"/>
    <w:rsid w:val="00F6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7F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6362D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F6362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0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0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9FD23D0-BDFB-0B4B-897C-BB28B2066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7</Words>
  <Characters>21529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arl</dc:creator>
  <cp:keywords/>
  <dc:description/>
  <cp:lastModifiedBy>Julia Earl</cp:lastModifiedBy>
  <cp:revision>5</cp:revision>
  <dcterms:created xsi:type="dcterms:W3CDTF">2016-05-26T19:40:00Z</dcterms:created>
  <dcterms:modified xsi:type="dcterms:W3CDTF">2016-06-24T19:48:00Z</dcterms:modified>
</cp:coreProperties>
</file>